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eastAsia="黑体" w:cs="Times New Roman"/>
          <w:kern w:val="0"/>
          <w:sz w:val="21"/>
          <w:szCs w:val="21"/>
        </w:rPr>
      </w:pPr>
      <w:r>
        <w:rPr>
          <w:rFonts w:hint="default" w:ascii="Times New Roman" w:hAnsi="Times New Roman" w:eastAsia="黑体" w:cs="Times New Roman"/>
          <w:kern w:val="0"/>
          <w:sz w:val="21"/>
          <w:szCs w:val="21"/>
        </w:rPr>
        <w:t>Questionnaire for Students of Tianjin Medical University</w:t>
      </w:r>
    </w:p>
    <w:tbl>
      <w:tblPr>
        <w:tblStyle w:val="8"/>
        <w:tblW w:w="8505" w:type="dxa"/>
        <w:tblInd w:w="10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1559"/>
        <w:gridCol w:w="2268"/>
        <w:gridCol w:w="25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am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：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ex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：</w:t>
            </w:r>
          </w:p>
        </w:tc>
        <w:tc>
          <w:tcPr>
            <w:tcW w:w="2268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ate of birth：</w:t>
            </w:r>
          </w:p>
        </w:tc>
        <w:tc>
          <w:tcPr>
            <w:tcW w:w="254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Faculty &amp; Classes：</w:t>
            </w:r>
          </w:p>
        </w:tc>
      </w:tr>
    </w:tbl>
    <w:p>
      <w:pPr>
        <w:spacing w:line="360" w:lineRule="auto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1. Which type of correction do you usually use to improve your vision?</w:t>
      </w:r>
    </w:p>
    <w:p>
      <w:pPr>
        <w:spacing w:line="360" w:lineRule="auto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A. Framing lenses </w:t>
      </w:r>
    </w:p>
    <w:p>
      <w:pPr>
        <w:spacing w:line="360" w:lineRule="auto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B. Contact lenses (soft lenses) </w:t>
      </w:r>
    </w:p>
    <w:p>
      <w:pPr>
        <w:spacing w:line="360" w:lineRule="auto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C. RGP (rigid corneal contact lenses)</w:t>
      </w:r>
    </w:p>
    <w:p>
      <w:pPr>
        <w:spacing w:line="360" w:lineRule="auto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D. Orthokeratology (OK lenses) </w:t>
      </w:r>
    </w:p>
    <w:p>
      <w:pPr>
        <w:spacing w:line="360" w:lineRule="auto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E. Chinese medicine or visual training etc.</w:t>
      </w:r>
    </w:p>
    <w:p>
      <w:pPr>
        <w:spacing w:line="360" w:lineRule="auto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F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 Nothing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2. Have you worn rigid corneal contact lenses in the last month? (OK lens/RGP) Yes□ No□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3. Have you had laser surgery for myopia?       Yes□ No□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4. How do you wear your frames?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A. All day B. Only when looking away (e.g. in class) C. Never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5. In the two years after school, what is the average daily time spent using near electronic devices (not games) such as mobile phones and computers?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A. 0-1h B. 1-2h C. 2-3h D. 3h or more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6. Have you played video games (e.g. Jedi, League of Legends, etc.) during the two years after you enrolled in school? Yes□ No□ No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 xml:space="preserve">   If you play video games, how long do you spend on average on video games each day?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A. 0-1h B. 1-2h C. 2-3h D. 3h or more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7. Do you often work close to each other (e.g. study/read other books) except for daily classes Yes□ No□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 xml:space="preserve">  If you often read close up, what is the average daily reading time?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A. 0-1h B. 1-2h C. 2-3h D. 3h or more</w:t>
      </w:r>
    </w:p>
    <w:p>
      <w:pPr>
        <w:tabs>
          <w:tab w:val="left" w:pos="2424"/>
        </w:tabs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 xml:space="preserve">8. Do you have the habit of buying your own eye drops to dispense?     </w:t>
      </w:r>
    </w:p>
    <w:p>
      <w:pPr>
        <w:tabs>
          <w:tab w:val="left" w:pos="2424"/>
        </w:tabs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Yes□ No□</w:t>
      </w:r>
    </w:p>
    <w:p>
      <w:pPr>
        <w:tabs>
          <w:tab w:val="left" w:pos="2424"/>
        </w:tabs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9. How do you usually buy eye drops?</w:t>
      </w:r>
    </w:p>
    <w:p>
      <w:pPr>
        <w:tabs>
          <w:tab w:val="left" w:pos="2424"/>
        </w:tabs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A. hospital B. pharmacy C. online D. overseas (e.g. bought on behalf of others)</w:t>
      </w:r>
    </w:p>
    <w:p>
      <w:pPr>
        <w:tabs>
          <w:tab w:val="left" w:pos="2424"/>
        </w:tabs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10. what type of eye drops do you usually buy?</w:t>
      </w:r>
    </w:p>
    <w:p>
      <w:pPr>
        <w:tabs>
          <w:tab w:val="left" w:pos="2424"/>
        </w:tabs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A. Artificial tears B. Anti-fatigue C. Antibiotics D. Don't know (please write the name)</w:t>
      </w:r>
    </w:p>
    <w:p>
      <w:pPr>
        <w:tabs>
          <w:tab w:val="left" w:pos="2424"/>
        </w:tabs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 xml:space="preserve">11. Do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sz w:val="21"/>
          <w:szCs w:val="21"/>
        </w:rPr>
        <w:t>either of your parents have myopia?</w:t>
      </w:r>
    </w:p>
    <w:p>
      <w:pPr>
        <w:tabs>
          <w:tab w:val="left" w:pos="2424"/>
        </w:tabs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A. Yes B. No C. Don't know</w:t>
      </w:r>
    </w:p>
    <w:p>
      <w:pPr>
        <w:tabs>
          <w:tab w:val="left" w:pos="2424"/>
        </w:tabs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12. Is one of the parents highly myopic (&gt;600 degrees of myopia)?</w:t>
      </w:r>
    </w:p>
    <w:p>
      <w:pPr>
        <w:tabs>
          <w:tab w:val="left" w:pos="2424"/>
        </w:tabs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A. Yes B. No C. Don't know</w:t>
      </w:r>
    </w:p>
    <w:p>
      <w:pPr>
        <w:tabs>
          <w:tab w:val="left" w:pos="2424"/>
        </w:tabs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</w:p>
    <w:p>
      <w:pPr>
        <w:tabs>
          <w:tab w:val="left" w:pos="2424"/>
        </w:tabs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</w:p>
    <w:p>
      <w:pPr>
        <w:tabs>
          <w:tab w:val="left" w:pos="2424"/>
        </w:tabs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 xml:space="preserve">Visual </w:t>
      </w:r>
      <w:r>
        <w:rPr>
          <w:rFonts w:hint="eastAsia" w:ascii="Times New Roman" w:hAnsi="Times New Roman" w:eastAsia="宋体" w:cs="Times New Roman"/>
          <w:b/>
          <w:sz w:val="21"/>
          <w:szCs w:val="21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/>
          <w:sz w:val="21"/>
          <w:szCs w:val="21"/>
        </w:rPr>
        <w:t xml:space="preserve">atigue </w:t>
      </w:r>
      <w:r>
        <w:rPr>
          <w:rFonts w:hint="eastAsia" w:ascii="Times New Roman" w:hAnsi="Times New Roman" w:eastAsia="宋体" w:cs="Times New Roman"/>
          <w:b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sz w:val="21"/>
          <w:szCs w:val="21"/>
        </w:rPr>
        <w:t>core</w:t>
      </w:r>
      <w:r>
        <w:rPr>
          <w:rFonts w:hint="default" w:ascii="Times New Roman" w:hAnsi="Times New Roman" w:eastAsia="宋体" w:cs="Times New Roman"/>
          <w:b/>
          <w:sz w:val="21"/>
          <w:szCs w:val="21"/>
        </w:rPr>
        <w:t xml:space="preserve"> Questionnaire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Notes:</w:t>
      </w:r>
    </w:p>
    <w:p>
      <w:pPr>
        <w:numPr>
          <w:ilvl w:val="0"/>
          <w:numId w:val="1"/>
        </w:num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  <w:lang w:val="en-GB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  <w:lang w:val="en-GB"/>
        </w:rPr>
        <w:t>First, the frequency, that is, how often the symptom occurs, considering that: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  <w:lang w:val="en-GB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  <w:lang w:val="en-GB"/>
        </w:rPr>
        <w:t>NEVER = the symptom does not occur at all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  <w:lang w:val="en-GB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  <w:lang w:val="en-GB"/>
        </w:rPr>
        <w:t>OCCASIONALLY = sporadic episodes or once a week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  <w:lang w:val="en-GB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  <w:lang w:val="en-GB"/>
        </w:rPr>
        <w:t>OFTEN OR ALWAYS = 2 or 3 times a week or almost every day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b/>
          <w:sz w:val="21"/>
          <w:szCs w:val="21"/>
          <w:lang w:val="en-GB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  <w:lang w:val="en-GB"/>
        </w:rPr>
        <w:t>Second, the intensity of the symptom: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  <w:lang w:val="en-GB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  <w:lang w:val="en-GB"/>
        </w:rPr>
        <w:t xml:space="preserve">Remember: if you indicated NEVER for frequency, you should not mark anything for intensity. 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</w:p>
    <w:tbl>
      <w:tblPr>
        <w:tblStyle w:val="8"/>
        <w:tblW w:w="858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8"/>
        <w:gridCol w:w="800"/>
        <w:gridCol w:w="1425"/>
        <w:gridCol w:w="1037"/>
        <w:gridCol w:w="895"/>
        <w:gridCol w:w="8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8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262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Fre</w:t>
            </w:r>
            <w:r>
              <w:rPr>
                <w:rFonts w:hint="eastAsia" w:ascii="Times New Roman" w:hAnsi="Times New Roman" w:eastAsia="宋体" w:cs="Times New Roman"/>
                <w:b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uency</w:t>
            </w:r>
          </w:p>
        </w:tc>
        <w:tc>
          <w:tcPr>
            <w:tcW w:w="1769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Inten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sz w:val="21"/>
                <w:szCs w:val="21"/>
                <w:lang w:val="en-US" w:eastAsia="zh-CN"/>
              </w:rPr>
              <w:t>ever</w:t>
            </w:r>
          </w:p>
        </w:tc>
        <w:tc>
          <w:tcPr>
            <w:tcW w:w="142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Occasionally</w:t>
            </w:r>
          </w:p>
        </w:tc>
        <w:tc>
          <w:tcPr>
            <w:tcW w:w="103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1"/>
                <w:szCs w:val="21"/>
                <w:lang w:val="en-US" w:eastAsia="zh-CN"/>
              </w:rPr>
              <w:t>Often or always</w:t>
            </w:r>
          </w:p>
        </w:tc>
        <w:tc>
          <w:tcPr>
            <w:tcW w:w="89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sz w:val="21"/>
                <w:szCs w:val="21"/>
                <w:lang w:val="en-US" w:eastAsia="zh-CN"/>
              </w:rPr>
              <w:t>oderate</w:t>
            </w:r>
          </w:p>
        </w:tc>
        <w:tc>
          <w:tcPr>
            <w:tcW w:w="874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Inten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exact"/>
          <w:jc w:val="center"/>
        </w:trPr>
        <w:tc>
          <w:tcPr>
            <w:tcW w:w="3558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1.Burnin</w:t>
            </w: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lang w:val="en-US" w:eastAsia="zh-CN"/>
              </w:rPr>
              <w:t>g</w:t>
            </w:r>
          </w:p>
        </w:tc>
        <w:tc>
          <w:tcPr>
            <w:tcW w:w="8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2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9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74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exact"/>
          <w:jc w:val="center"/>
        </w:trPr>
        <w:tc>
          <w:tcPr>
            <w:tcW w:w="3558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2.Itchy</w:t>
            </w:r>
          </w:p>
        </w:tc>
        <w:tc>
          <w:tcPr>
            <w:tcW w:w="8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2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9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74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exact"/>
          <w:jc w:val="center"/>
        </w:trPr>
        <w:tc>
          <w:tcPr>
            <w:tcW w:w="3558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3.</w:t>
            </w: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lang w:val="en-GB"/>
              </w:rPr>
              <w:t xml:space="preserve">Feeling of a foreign body </w:t>
            </w:r>
          </w:p>
        </w:tc>
        <w:tc>
          <w:tcPr>
            <w:tcW w:w="800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42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9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74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3558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4.</w:t>
            </w:r>
            <w:r>
              <w:rPr>
                <w:rFonts w:hint="eastAsia" w:ascii="Times New Roman" w:hAnsi="Times New Roman" w:eastAsia="宋体" w:cs="Times New Roman"/>
                <w:b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earing</w:t>
            </w:r>
          </w:p>
        </w:tc>
        <w:tc>
          <w:tcPr>
            <w:tcW w:w="800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42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9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74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3558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5.Excessive blinking</w:t>
            </w: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ab/>
            </w:r>
          </w:p>
        </w:tc>
        <w:tc>
          <w:tcPr>
            <w:tcW w:w="800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42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9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74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3558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6.</w:t>
            </w: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lang w:val="en-GB"/>
              </w:rPr>
              <w:t>Eye redness</w:t>
            </w:r>
          </w:p>
        </w:tc>
        <w:tc>
          <w:tcPr>
            <w:tcW w:w="800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42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9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74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3558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7.Eye pain</w:t>
            </w: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ab/>
            </w:r>
          </w:p>
        </w:tc>
        <w:tc>
          <w:tcPr>
            <w:tcW w:w="800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42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9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74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3558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8.Heavy eyelids</w:t>
            </w:r>
          </w:p>
        </w:tc>
        <w:tc>
          <w:tcPr>
            <w:tcW w:w="800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42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9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74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3558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9.</w:t>
            </w: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lang w:val="en-GB"/>
              </w:rPr>
              <w:t>Dryness</w:t>
            </w:r>
          </w:p>
        </w:tc>
        <w:tc>
          <w:tcPr>
            <w:tcW w:w="800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42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9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74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3558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10.Blurred vision</w:t>
            </w: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ab/>
            </w:r>
          </w:p>
        </w:tc>
        <w:tc>
          <w:tcPr>
            <w:tcW w:w="800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42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9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74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3558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11.Double vision</w:t>
            </w:r>
          </w:p>
        </w:tc>
        <w:tc>
          <w:tcPr>
            <w:tcW w:w="800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42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9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74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3558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12.</w:t>
            </w: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lang w:val="en-GB"/>
              </w:rPr>
              <w:t>Difficulty focusing for near vision</w:t>
            </w:r>
          </w:p>
        </w:tc>
        <w:tc>
          <w:tcPr>
            <w:tcW w:w="800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42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9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74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3558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13.</w:t>
            </w: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lang w:val="en-GB"/>
              </w:rPr>
              <w:t>Increased sensitivity to light</w:t>
            </w:r>
          </w:p>
        </w:tc>
        <w:tc>
          <w:tcPr>
            <w:tcW w:w="800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42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9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74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3558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14.</w:t>
            </w: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lang w:val="en-GB"/>
              </w:rPr>
              <w:t>Coloured halos around objects</w:t>
            </w: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ab/>
            </w:r>
          </w:p>
        </w:tc>
        <w:tc>
          <w:tcPr>
            <w:tcW w:w="800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42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9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74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3558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15.</w:t>
            </w: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lang w:val="en-GB"/>
              </w:rPr>
              <w:t>Feeling that sight is worsening</w:t>
            </w: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ab/>
            </w: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ab/>
            </w:r>
          </w:p>
        </w:tc>
        <w:tc>
          <w:tcPr>
            <w:tcW w:w="800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42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9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74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3558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16.</w:t>
            </w:r>
            <w:r>
              <w:rPr>
                <w:rFonts w:hint="eastAsia" w:ascii="Times New Roman" w:hAnsi="Times New Roman" w:eastAsia="宋体" w:cs="Times New Roman"/>
                <w:b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eadache</w:t>
            </w:r>
          </w:p>
        </w:tc>
        <w:tc>
          <w:tcPr>
            <w:tcW w:w="800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42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95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874" w:type="dxa"/>
            <w:vAlign w:val="center"/>
          </w:tcPr>
          <w:p>
            <w:pPr>
              <w:tabs>
                <w:tab w:val="left" w:pos="2424"/>
              </w:tabs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</w:tr>
    </w:tbl>
    <w:p>
      <w:pPr>
        <w:tabs>
          <w:tab w:val="left" w:pos="2424"/>
        </w:tabs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  <w:lang w:val="en-GB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  <w:lang w:val="en-GB"/>
        </w:rPr>
        <w:t>Calculation of TOTAL SCORE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GB"/>
        </w:rPr>
        <w:tab/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GB"/>
        </w:rPr>
        <w:t>Apply the following expression:</w:t>
      </w:r>
    </w:p>
    <w:p>
      <w:pPr>
        <w:tabs>
          <w:tab w:val="left" w:pos="2424"/>
        </w:tabs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  <w:lang w:val="en-GB" w:eastAsia="es-ES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  <w:lang w:val="en-GB" w:eastAsia="es-ES"/>
        </w:rPr>
        <w:drawing>
          <wp:inline distT="0" distB="0" distL="0" distR="0">
            <wp:extent cx="4076700" cy="428625"/>
            <wp:effectExtent l="0" t="0" r="0" b="3175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42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2424"/>
        </w:tabs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  <w:lang w:val="en-GB" w:eastAsia="es-ES"/>
        </w:rPr>
      </w:pPr>
    </w:p>
    <w:p>
      <w:pPr>
        <w:tabs>
          <w:tab w:val="left" w:pos="2424"/>
        </w:tabs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  <w:lang w:val="en-GB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  <w:lang w:val="en-GB"/>
        </w:rPr>
        <w:t>Considering that: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Frequency:</w:t>
      </w:r>
      <w:r>
        <w:rPr>
          <w:rFonts w:hint="default" w:ascii="Times New Roman" w:hAnsi="Times New Roman" w:eastAsia="宋体" w:cs="Times New Roman"/>
          <w:b/>
          <w:sz w:val="21"/>
          <w:szCs w:val="21"/>
        </w:rPr>
        <w:tab/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-Never=0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-Occasionally=1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-Often or always=2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Intensity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-Moderate=1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-Intense=2</w:t>
      </w:r>
    </w:p>
    <w:sectPr>
      <w:headerReference r:id="rId4" w:type="first"/>
      <w:footerReference r:id="rId7" w:type="first"/>
      <w:footerReference r:id="rId5" w:type="default"/>
      <w:headerReference r:id="rId3" w:type="even"/>
      <w:footerReference r:id="rId6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jc w:val="center"/>
      <w:rPr>
        <w:rFonts w:hint="eastAsia"/>
        <w:sz w:val="20"/>
      </w:rPr>
    </w:pPr>
    <w:r>
      <w:rPr>
        <w:rFonts w:hint="eastAsia"/>
        <w:sz w:val="20"/>
      </w:rPr>
      <w:t>Tianjin Medical University Eye Hospital</w:t>
    </w:r>
    <w:r>
      <w:rPr>
        <w:rFonts w:hint="eastAsia"/>
        <w:sz w:val="20"/>
        <w:lang w:val="en-US" w:eastAsia="zh-CN"/>
      </w:rPr>
      <w:t>,</w:t>
    </w:r>
    <w:r>
      <w:rPr>
        <w:rFonts w:hint="eastAsia"/>
        <w:sz w:val="20"/>
      </w:rPr>
      <w:t xml:space="preserve"> College of Optometry</w:t>
    </w:r>
  </w:p>
  <w:p>
    <w:pPr>
      <w:pStyle w:val="5"/>
      <w:jc w:val="center"/>
      <w:rPr>
        <w:rFonts w:hint="eastAsia"/>
        <w:sz w:val="20"/>
      </w:rPr>
    </w:pPr>
    <w:r>
      <w:rPr>
        <w:rFonts w:hint="eastAsia"/>
        <w:sz w:val="20"/>
      </w:rPr>
      <w:t>Address: No. 251 Fukang Road, Nankai District, Tianjin Website: http://www.tmuec.com</w:t>
    </w:r>
  </w:p>
  <w:p>
    <w:pPr>
      <w:pStyle w:val="5"/>
      <w:jc w:val="center"/>
      <w:rPr>
        <w:sz w:val="20"/>
      </w:rPr>
    </w:pPr>
    <w:r>
      <w:rPr>
        <w:rFonts w:hint="eastAsia"/>
        <w:sz w:val="20"/>
      </w:rPr>
      <w:t>Tel: 022-86428751, 022-86428810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framePr w:wrap="auto" w:vAnchor="text" w:hAnchor="margin" w:xAlign="center" w:y="1"/>
      <w:rPr>
        <w:rStyle w:val="10"/>
      </w:rPr>
    </w:pPr>
    <w:r>
      <w:rPr>
        <w:rStyle w:val="10"/>
      </w:rPr>
      <w:fldChar w:fldCharType="begin"/>
    </w:r>
    <w:r>
      <w:rPr>
        <w:rStyle w:val="10"/>
      </w:rPr>
      <w:instrText xml:space="preserve">PAGE  </w:instrText>
    </w:r>
    <w:r>
      <w:rPr>
        <w:rStyle w:val="10"/>
      </w:rPr>
      <w:fldChar w:fldCharType="end"/>
    </w:r>
  </w:p>
  <w:p>
    <w:pPr>
      <w:pStyle w:val="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B1C337E"/>
    <w:multiLevelType w:val="singleLevel"/>
    <w:tmpl w:val="9B1C337E"/>
    <w:lvl w:ilvl="0" w:tentative="0">
      <w:start w:val="1"/>
      <w:numFmt w:val="low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D32"/>
    <w:rsid w:val="000270E0"/>
    <w:rsid w:val="000360BF"/>
    <w:rsid w:val="00045586"/>
    <w:rsid w:val="000551F3"/>
    <w:rsid w:val="0007537D"/>
    <w:rsid w:val="000A165C"/>
    <w:rsid w:val="000A2689"/>
    <w:rsid w:val="000A79E3"/>
    <w:rsid w:val="000B61CE"/>
    <w:rsid w:val="000D7F77"/>
    <w:rsid w:val="001109DC"/>
    <w:rsid w:val="00122084"/>
    <w:rsid w:val="00131E40"/>
    <w:rsid w:val="00133993"/>
    <w:rsid w:val="00141BCD"/>
    <w:rsid w:val="00145ECD"/>
    <w:rsid w:val="00152AF5"/>
    <w:rsid w:val="001766B3"/>
    <w:rsid w:val="001A0B0C"/>
    <w:rsid w:val="001A5AF4"/>
    <w:rsid w:val="001B5A10"/>
    <w:rsid w:val="0025114B"/>
    <w:rsid w:val="00252512"/>
    <w:rsid w:val="002A2DA7"/>
    <w:rsid w:val="002A4E34"/>
    <w:rsid w:val="002C2A9F"/>
    <w:rsid w:val="002F09D0"/>
    <w:rsid w:val="00344047"/>
    <w:rsid w:val="00350D5E"/>
    <w:rsid w:val="00353F6C"/>
    <w:rsid w:val="00383D45"/>
    <w:rsid w:val="003C6889"/>
    <w:rsid w:val="003C7F72"/>
    <w:rsid w:val="003D0AE7"/>
    <w:rsid w:val="004225B5"/>
    <w:rsid w:val="00423A30"/>
    <w:rsid w:val="00450D64"/>
    <w:rsid w:val="0048313C"/>
    <w:rsid w:val="00484720"/>
    <w:rsid w:val="004D0A2C"/>
    <w:rsid w:val="004D70A1"/>
    <w:rsid w:val="00527D1A"/>
    <w:rsid w:val="005313F9"/>
    <w:rsid w:val="00532382"/>
    <w:rsid w:val="005845FB"/>
    <w:rsid w:val="005A0011"/>
    <w:rsid w:val="005A0D6F"/>
    <w:rsid w:val="005F2D57"/>
    <w:rsid w:val="005F2E3E"/>
    <w:rsid w:val="00601B5A"/>
    <w:rsid w:val="00666485"/>
    <w:rsid w:val="0068152C"/>
    <w:rsid w:val="00695524"/>
    <w:rsid w:val="006B6111"/>
    <w:rsid w:val="006C056A"/>
    <w:rsid w:val="006C6BB9"/>
    <w:rsid w:val="006E7131"/>
    <w:rsid w:val="00716E05"/>
    <w:rsid w:val="00723D32"/>
    <w:rsid w:val="007502E0"/>
    <w:rsid w:val="00757EA2"/>
    <w:rsid w:val="0076425C"/>
    <w:rsid w:val="00767E3A"/>
    <w:rsid w:val="007A1391"/>
    <w:rsid w:val="007E0120"/>
    <w:rsid w:val="007E39CC"/>
    <w:rsid w:val="007E47AC"/>
    <w:rsid w:val="007F0B31"/>
    <w:rsid w:val="007F0D24"/>
    <w:rsid w:val="00806541"/>
    <w:rsid w:val="00806FB7"/>
    <w:rsid w:val="00807298"/>
    <w:rsid w:val="00821138"/>
    <w:rsid w:val="0084305B"/>
    <w:rsid w:val="00860F4C"/>
    <w:rsid w:val="00891C48"/>
    <w:rsid w:val="008A2A10"/>
    <w:rsid w:val="008E0AF5"/>
    <w:rsid w:val="008F6949"/>
    <w:rsid w:val="008F7FE5"/>
    <w:rsid w:val="009010C0"/>
    <w:rsid w:val="00931597"/>
    <w:rsid w:val="0093600D"/>
    <w:rsid w:val="00955DE2"/>
    <w:rsid w:val="009746DB"/>
    <w:rsid w:val="0099246A"/>
    <w:rsid w:val="009B175F"/>
    <w:rsid w:val="009B7426"/>
    <w:rsid w:val="009C153A"/>
    <w:rsid w:val="009E3249"/>
    <w:rsid w:val="00A0620B"/>
    <w:rsid w:val="00A3283A"/>
    <w:rsid w:val="00A33CDE"/>
    <w:rsid w:val="00A55F39"/>
    <w:rsid w:val="00A75972"/>
    <w:rsid w:val="00A84C67"/>
    <w:rsid w:val="00AB6E1A"/>
    <w:rsid w:val="00AC04F9"/>
    <w:rsid w:val="00B01023"/>
    <w:rsid w:val="00B1356B"/>
    <w:rsid w:val="00B15BE6"/>
    <w:rsid w:val="00B27A87"/>
    <w:rsid w:val="00B3385E"/>
    <w:rsid w:val="00B455F0"/>
    <w:rsid w:val="00B602D2"/>
    <w:rsid w:val="00B66FC5"/>
    <w:rsid w:val="00BA1516"/>
    <w:rsid w:val="00BA17DD"/>
    <w:rsid w:val="00BB21E7"/>
    <w:rsid w:val="00BC1BD6"/>
    <w:rsid w:val="00BE1BB4"/>
    <w:rsid w:val="00C065B6"/>
    <w:rsid w:val="00C06BBE"/>
    <w:rsid w:val="00C25BCF"/>
    <w:rsid w:val="00CA557C"/>
    <w:rsid w:val="00CE343E"/>
    <w:rsid w:val="00D011D4"/>
    <w:rsid w:val="00D06F4F"/>
    <w:rsid w:val="00D45012"/>
    <w:rsid w:val="00D713A3"/>
    <w:rsid w:val="00DA7406"/>
    <w:rsid w:val="00DC4185"/>
    <w:rsid w:val="00DC7824"/>
    <w:rsid w:val="00DF677C"/>
    <w:rsid w:val="00E033BA"/>
    <w:rsid w:val="00E062AB"/>
    <w:rsid w:val="00E63383"/>
    <w:rsid w:val="00EA152B"/>
    <w:rsid w:val="00F44349"/>
    <w:rsid w:val="00F47EB2"/>
    <w:rsid w:val="00F63E34"/>
    <w:rsid w:val="00FB543F"/>
    <w:rsid w:val="00FB618F"/>
    <w:rsid w:val="00FB735E"/>
    <w:rsid w:val="00FD4325"/>
    <w:rsid w:val="00FD52A5"/>
    <w:rsid w:val="09231322"/>
    <w:rsid w:val="20462102"/>
    <w:rsid w:val="29C56368"/>
    <w:rsid w:val="327211DB"/>
    <w:rsid w:val="340E4480"/>
    <w:rsid w:val="48C96F83"/>
    <w:rsid w:val="4B0E2331"/>
    <w:rsid w:val="4F4D0376"/>
    <w:rsid w:val="67206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3"/>
    <w:basedOn w:val="1"/>
    <w:next w:val="1"/>
    <w:link w:val="12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1"/>
    <w:next w:val="1"/>
    <w:link w:val="13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0">
    <w:name w:val="page number"/>
    <w:basedOn w:val="9"/>
    <w:semiHidden/>
    <w:unhideWhenUsed/>
    <w:qFormat/>
    <w:uiPriority w:val="99"/>
  </w:style>
  <w:style w:type="character" w:customStyle="1" w:styleId="11">
    <w:name w:val="标题 2字符"/>
    <w:basedOn w:val="9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2">
    <w:name w:val="标题 3字符"/>
    <w:basedOn w:val="9"/>
    <w:link w:val="3"/>
    <w:qFormat/>
    <w:uiPriority w:val="9"/>
    <w:rPr>
      <w:b/>
      <w:bCs/>
      <w:sz w:val="32"/>
      <w:szCs w:val="32"/>
    </w:rPr>
  </w:style>
  <w:style w:type="character" w:customStyle="1" w:styleId="13">
    <w:name w:val="标题 4字符"/>
    <w:basedOn w:val="9"/>
    <w:link w:val="4"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paragraph" w:styleId="14">
    <w:name w:val="List Paragraph"/>
    <w:basedOn w:val="1"/>
    <w:unhideWhenUsed/>
    <w:qFormat/>
    <w:uiPriority w:val="99"/>
    <w:pPr>
      <w:ind w:firstLine="420" w:firstLineChars="200"/>
    </w:pPr>
  </w:style>
  <w:style w:type="character" w:customStyle="1" w:styleId="15">
    <w:name w:val="页脚字符"/>
    <w:basedOn w:val="9"/>
    <w:link w:val="5"/>
    <w:qFormat/>
    <w:uiPriority w:val="99"/>
    <w:rPr>
      <w:kern w:val="2"/>
      <w:sz w:val="18"/>
      <w:szCs w:val="18"/>
    </w:rPr>
  </w:style>
  <w:style w:type="character" w:customStyle="1" w:styleId="16">
    <w:name w:val="页眉字符"/>
    <w:basedOn w:val="9"/>
    <w:link w:val="6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wmf"/><Relationship Id="rId8" Type="http://schemas.openxmlformats.org/officeDocument/2006/relationships/theme" Target="theme/theme1.xml"/><Relationship Id="rId7" Type="http://schemas.openxmlformats.org/officeDocument/2006/relationships/footer" Target="footer3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E0ED633-07B5-8A4F-9C9B-EF9B15AB26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2</Pages>
  <Words>171</Words>
  <Characters>979</Characters>
  <Lines>8</Lines>
  <Paragraphs>2</Paragraphs>
  <TotalTime>1</TotalTime>
  <ScaleCrop>false</ScaleCrop>
  <LinksUpToDate>false</LinksUpToDate>
  <CharactersWithSpaces>1148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5T00:57:00Z</dcterms:created>
  <dc:creator>微软用户</dc:creator>
  <cp:lastModifiedBy>白雪</cp:lastModifiedBy>
  <cp:lastPrinted>2018-09-05T07:49:00Z</cp:lastPrinted>
  <dcterms:modified xsi:type="dcterms:W3CDTF">2022-01-20T02:04:27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E6B6854D39D4305ABE6A1D722628BBB</vt:lpwstr>
  </property>
</Properties>
</file>